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B432F" w14:textId="77777777" w:rsidR="0005630A" w:rsidRPr="005759DB" w:rsidRDefault="0005630A" w:rsidP="0005630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5759DB">
        <w:rPr>
          <w:rFonts w:ascii="Times New Roman" w:hAnsi="Times New Roman" w:cs="Times New Roman"/>
          <w:b/>
          <w:sz w:val="20"/>
          <w:szCs w:val="20"/>
        </w:rPr>
        <w:t xml:space="preserve">Table 4: Incidence Rate Ratio (IRRs) of prematurity, low-birth-weight and neonatal encephalopathy between 2005-2016 in the Kilifi Health &amp; Demographic surveillance system. </w:t>
      </w:r>
    </w:p>
    <w:bookmarkEnd w:id="0"/>
    <w:tbl>
      <w:tblPr>
        <w:tblW w:w="9495" w:type="dxa"/>
        <w:tblLayout w:type="fixed"/>
        <w:tblLook w:val="04A0" w:firstRow="1" w:lastRow="0" w:firstColumn="1" w:lastColumn="0" w:noHBand="0" w:noVBand="1"/>
      </w:tblPr>
      <w:tblGrid>
        <w:gridCol w:w="2286"/>
        <w:gridCol w:w="1539"/>
        <w:gridCol w:w="850"/>
        <w:gridCol w:w="1559"/>
        <w:gridCol w:w="851"/>
        <w:gridCol w:w="1559"/>
        <w:gridCol w:w="851"/>
      </w:tblGrid>
      <w:tr w:rsidR="0005630A" w:rsidRPr="005759DB" w14:paraId="1791EF55" w14:textId="77777777" w:rsidTr="006658E8">
        <w:trPr>
          <w:trHeight w:val="307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1B8C" w14:textId="77777777" w:rsidR="0005630A" w:rsidRPr="005759DB" w:rsidRDefault="0005630A" w:rsidP="00095B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6898D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Prematur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A8D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Low-birth-weigh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DF94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Neonatal encephalopathy</w:t>
            </w:r>
          </w:p>
        </w:tc>
      </w:tr>
      <w:tr w:rsidR="0005630A" w:rsidRPr="005759DB" w14:paraId="4AA2797F" w14:textId="77777777" w:rsidTr="006658E8">
        <w:trPr>
          <w:trHeight w:val="290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5D0E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BF5F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7ED2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19ED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IR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788F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9C929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IR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011D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5630A" w:rsidRPr="005759DB" w14:paraId="391C4B22" w14:textId="77777777" w:rsidTr="006658E8">
        <w:trPr>
          <w:trHeight w:val="301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BCD4F" w14:textId="77777777" w:rsidR="0005630A" w:rsidRPr="005759DB" w:rsidRDefault="0005630A" w:rsidP="00095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2009-2012 Vs 2005-200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0372E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40 (1.26-1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8D4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545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26 (1.10-1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E034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DB86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13 (1.00-1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69BE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5630A" w:rsidRPr="005759DB" w14:paraId="7C45B91B" w14:textId="77777777" w:rsidTr="006658E8">
        <w:trPr>
          <w:trHeight w:val="301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182B" w14:textId="77777777" w:rsidR="0005630A" w:rsidRPr="005759DB" w:rsidRDefault="0005630A" w:rsidP="00095B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2013-2016 Vs 2005-200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E1AB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82 (1.65-2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31DE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D5D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80 (1.58-2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317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309E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72 (1.54-1.9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F272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5630A" w:rsidRPr="005759DB" w14:paraId="16943778" w14:textId="77777777" w:rsidTr="006658E8">
        <w:trPr>
          <w:trHeight w:val="301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3BC5" w14:textId="77777777" w:rsidR="0005630A" w:rsidRPr="005759DB" w:rsidRDefault="0005630A" w:rsidP="00095BBC">
            <w:pPr>
              <w:tabs>
                <w:tab w:val="left" w:pos="80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2009-2016 Vs 2005-200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AAE5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61 (1.47-1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BAC0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545B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52 (1.35-1.7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0399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CC491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1.42 (1.28-1.5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F387" w14:textId="77777777" w:rsidR="0005630A" w:rsidRPr="005759DB" w:rsidRDefault="0005630A" w:rsidP="00095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60D32FA" w14:textId="77777777" w:rsidR="0005630A" w:rsidRDefault="0005630A" w:rsidP="000563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8BC9D6" w14:textId="77777777" w:rsidR="00A713AA" w:rsidRDefault="00A713AA"/>
    <w:sectPr w:rsidR="00A7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CA140F"/>
    <w:rsid w:val="0005630A"/>
    <w:rsid w:val="000F3E69"/>
    <w:rsid w:val="00130396"/>
    <w:rsid w:val="002E3671"/>
    <w:rsid w:val="003453DE"/>
    <w:rsid w:val="005D6404"/>
    <w:rsid w:val="00616052"/>
    <w:rsid w:val="006658E8"/>
    <w:rsid w:val="00A713AA"/>
    <w:rsid w:val="00B47900"/>
    <w:rsid w:val="00B84FD9"/>
    <w:rsid w:val="00C56FC7"/>
    <w:rsid w:val="00CA140F"/>
    <w:rsid w:val="00D91792"/>
    <w:rsid w:val="00EC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14787"/>
  <w15:chartTrackingRefBased/>
  <w15:docId w15:val="{888EB6E3-FA71-4D4F-913A-1105A9B7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30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7</cp:revision>
  <dcterms:created xsi:type="dcterms:W3CDTF">2020-11-15T09:42:00Z</dcterms:created>
  <dcterms:modified xsi:type="dcterms:W3CDTF">2020-11-26T08:09:00Z</dcterms:modified>
</cp:coreProperties>
</file>